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038AE3" w14:textId="0A57975B" w:rsidR="0006298E" w:rsidRPr="0006298E" w:rsidRDefault="0006298E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</w:rPr>
      </w:pPr>
    </w:p>
    <w:p w14:paraId="54AD322D" w14:textId="3F74AAE1" w:rsidR="00BB3E46" w:rsidRDefault="00BB3E46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ABA</w:t>
      </w:r>
      <w:r w:rsidRPr="00BB3E46">
        <w:rPr>
          <w:rFonts w:ascii="Times New Roman" w:eastAsia="Times New Roman" w:hAnsi="Times New Roman" w:cs="Times New Roman"/>
        </w:rPr>
        <w:t xml:space="preserve"> concentrations ranging from </w:t>
      </w:r>
      <w:r>
        <w:rPr>
          <w:rFonts w:ascii="Times New Roman" w:eastAsia="Times New Roman" w:hAnsi="Times New Roman" w:cs="Times New Roman"/>
        </w:rPr>
        <w:t xml:space="preserve">0.25 </w:t>
      </w:r>
      <w:proofErr w:type="spellStart"/>
      <w:r>
        <w:rPr>
          <w:rFonts w:ascii="Times New Roman" w:eastAsia="Times New Roman" w:hAnsi="Times New Roman" w:cs="Times New Roman"/>
        </w:rPr>
        <w:t>mM</w:t>
      </w:r>
      <w:proofErr w:type="spellEnd"/>
      <w:r w:rsidRPr="00BB3E46">
        <w:rPr>
          <w:rFonts w:ascii="Times New Roman" w:eastAsia="Times New Roman" w:hAnsi="Times New Roman" w:cs="Times New Roman"/>
        </w:rPr>
        <w:t xml:space="preserve"> to </w:t>
      </w:r>
      <w:r>
        <w:rPr>
          <w:rFonts w:ascii="Times New Roman" w:eastAsia="Times New Roman" w:hAnsi="Times New Roman" w:cs="Times New Roman"/>
        </w:rPr>
        <w:t xml:space="preserve">1.5 </w:t>
      </w:r>
      <w:proofErr w:type="spellStart"/>
      <w:r>
        <w:rPr>
          <w:rFonts w:ascii="Times New Roman" w:eastAsia="Times New Roman" w:hAnsi="Times New Roman" w:cs="Times New Roman"/>
        </w:rPr>
        <w:t>mM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BB3E46">
        <w:rPr>
          <w:rFonts w:ascii="Times New Roman" w:eastAsia="Times New Roman" w:hAnsi="Times New Roman" w:cs="Times New Roman"/>
        </w:rPr>
        <w:t>were tested in a preliminary growth experiment</w:t>
      </w:r>
      <w:r>
        <w:rPr>
          <w:rFonts w:ascii="Times New Roman" w:eastAsia="Times New Roman" w:hAnsi="Times New Roman" w:cs="Times New Roman"/>
        </w:rPr>
        <w:t xml:space="preserve"> on 5-days old mungbean seedlings. </w:t>
      </w:r>
      <w:r w:rsidRPr="00BB3E46">
        <w:rPr>
          <w:rFonts w:ascii="Times New Roman" w:eastAsia="Times New Roman" w:hAnsi="Times New Roman" w:cs="Times New Roman"/>
        </w:rPr>
        <w:t xml:space="preserve">The optimal concentration of </w:t>
      </w:r>
      <w:r>
        <w:rPr>
          <w:rFonts w:ascii="Times New Roman" w:eastAsia="Times New Roman" w:hAnsi="Times New Roman" w:cs="Times New Roman"/>
        </w:rPr>
        <w:t>GABA</w:t>
      </w:r>
      <w:r w:rsidRPr="00BB3E46">
        <w:rPr>
          <w:rFonts w:ascii="Times New Roman" w:eastAsia="Times New Roman" w:hAnsi="Times New Roman" w:cs="Times New Roman"/>
        </w:rPr>
        <w:t xml:space="preserve"> was determined based on the improved growth of </w:t>
      </w:r>
      <w:r>
        <w:rPr>
          <w:rFonts w:ascii="Times New Roman" w:eastAsia="Times New Roman" w:hAnsi="Times New Roman" w:cs="Times New Roman"/>
        </w:rPr>
        <w:t>seedlings</w:t>
      </w:r>
      <w:r w:rsidRPr="00BB3E46">
        <w:rPr>
          <w:rFonts w:ascii="Times New Roman" w:eastAsia="Times New Roman" w:hAnsi="Times New Roman" w:cs="Times New Roman"/>
        </w:rPr>
        <w:t xml:space="preserve"> in a solution containing </w:t>
      </w:r>
      <w:r>
        <w:rPr>
          <w:rFonts w:ascii="Times New Roman" w:eastAsia="Times New Roman" w:hAnsi="Times New Roman" w:cs="Times New Roman"/>
        </w:rPr>
        <w:t>50</w:t>
      </w:r>
      <w:r w:rsidRPr="00BB3E46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B3E46">
        <w:rPr>
          <w:rFonts w:ascii="Times New Roman" w:eastAsia="Times New Roman" w:hAnsi="Times New Roman" w:cs="Times New Roman"/>
        </w:rPr>
        <w:t>mM</w:t>
      </w:r>
      <w:proofErr w:type="spellEnd"/>
      <w:r w:rsidRPr="00BB3E46">
        <w:rPr>
          <w:rFonts w:ascii="Times New Roman" w:eastAsia="Times New Roman" w:hAnsi="Times New Roman" w:cs="Times New Roman"/>
        </w:rPr>
        <w:t xml:space="preserve"> of </w:t>
      </w:r>
      <w:r>
        <w:rPr>
          <w:rFonts w:ascii="Times New Roman" w:eastAsia="Times New Roman" w:hAnsi="Times New Roman" w:cs="Times New Roman"/>
        </w:rPr>
        <w:t>saline</w:t>
      </w:r>
      <w:bookmarkStart w:id="0" w:name="_GoBack"/>
      <w:bookmarkEnd w:id="0"/>
      <w:r w:rsidRPr="00BB3E46">
        <w:rPr>
          <w:rFonts w:ascii="Times New Roman" w:eastAsia="Times New Roman" w:hAnsi="Times New Roman" w:cs="Times New Roman"/>
        </w:rPr>
        <w:t xml:space="preserve"> stress.</w:t>
      </w:r>
    </w:p>
    <w:p w14:paraId="6675B2A2" w14:textId="77777777" w:rsidR="009913DD" w:rsidRPr="009F25FD" w:rsidRDefault="009913DD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28C41897" w14:textId="05F01AB9" w:rsidR="0006298E" w:rsidRPr="009F25FD" w:rsidRDefault="0006298E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673DD1B8" w14:textId="47AC9D06" w:rsidR="0006298E" w:rsidRPr="009F25FD" w:rsidRDefault="009F25FD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9F25FD">
        <w:rPr>
          <w:rFonts w:ascii="Times New Roman" w:eastAsia="Times New Roman" w:hAnsi="Times New Roman" w:cs="Times New Roman"/>
        </w:rPr>
        <w:t xml:space="preserve">Effect of different </w:t>
      </w:r>
      <w:r w:rsidR="007636C6">
        <w:rPr>
          <w:rFonts w:ascii="Times New Roman" w:eastAsia="Times New Roman" w:hAnsi="Times New Roman" w:cs="Times New Roman"/>
        </w:rPr>
        <w:t>GABA</w:t>
      </w:r>
      <w:r w:rsidRPr="009F25FD">
        <w:rPr>
          <w:rFonts w:ascii="Times New Roman" w:eastAsia="Times New Roman" w:hAnsi="Times New Roman" w:cs="Times New Roman"/>
        </w:rPr>
        <w:t xml:space="preserve"> </w:t>
      </w:r>
      <w:r w:rsidR="007636C6">
        <w:rPr>
          <w:rFonts w:ascii="Times New Roman" w:eastAsia="Times New Roman" w:hAnsi="Times New Roman" w:cs="Times New Roman"/>
        </w:rPr>
        <w:t>concentrations</w:t>
      </w:r>
      <w:r w:rsidRPr="009F25FD">
        <w:rPr>
          <w:rFonts w:ascii="Times New Roman" w:eastAsia="Times New Roman" w:hAnsi="Times New Roman" w:cs="Times New Roman"/>
        </w:rPr>
        <w:t xml:space="preserve"> </w:t>
      </w:r>
      <w:r w:rsidR="007636C6">
        <w:rPr>
          <w:rFonts w:ascii="Times New Roman" w:eastAsia="Times New Roman" w:hAnsi="Times New Roman" w:cs="Times New Roman"/>
        </w:rPr>
        <w:t xml:space="preserve">(0.35-1.5 </w:t>
      </w:r>
      <w:proofErr w:type="spellStart"/>
      <w:r w:rsidR="007636C6">
        <w:rPr>
          <w:rFonts w:ascii="Times New Roman" w:eastAsia="Times New Roman" w:hAnsi="Times New Roman" w:cs="Times New Roman"/>
        </w:rPr>
        <w:t>mM</w:t>
      </w:r>
      <w:proofErr w:type="spellEnd"/>
      <w:r w:rsidR="007636C6">
        <w:rPr>
          <w:rFonts w:ascii="Times New Roman" w:eastAsia="Times New Roman" w:hAnsi="Times New Roman" w:cs="Times New Roman"/>
        </w:rPr>
        <w:t xml:space="preserve">) </w:t>
      </w:r>
      <w:r w:rsidRPr="009F25FD">
        <w:rPr>
          <w:rFonts w:ascii="Times New Roman" w:eastAsia="Times New Roman" w:hAnsi="Times New Roman" w:cs="Times New Roman"/>
        </w:rPr>
        <w:t xml:space="preserve">on </w:t>
      </w:r>
      <w:r w:rsidR="007636C6">
        <w:rPr>
          <w:rFonts w:ascii="Times New Roman" w:eastAsia="Times New Roman" w:hAnsi="Times New Roman" w:cs="Times New Roman"/>
        </w:rPr>
        <w:t>5-days old mungbean seedlings</w:t>
      </w:r>
      <w:r w:rsidRPr="009F25FD">
        <w:rPr>
          <w:rFonts w:ascii="Times New Roman" w:eastAsia="Times New Roman" w:hAnsi="Times New Roman" w:cs="Times New Roman"/>
        </w:rPr>
        <w:t xml:space="preserve"> under </w:t>
      </w:r>
      <w:r w:rsidR="007636C6">
        <w:rPr>
          <w:rFonts w:ascii="Times New Roman" w:eastAsia="Times New Roman" w:hAnsi="Times New Roman" w:cs="Times New Roman"/>
        </w:rPr>
        <w:t>saline</w:t>
      </w:r>
      <w:r w:rsidRPr="009F25FD">
        <w:rPr>
          <w:rFonts w:ascii="Times New Roman" w:eastAsia="Times New Roman" w:hAnsi="Times New Roman" w:cs="Times New Roman"/>
        </w:rPr>
        <w:t xml:space="preserve"> stress </w:t>
      </w:r>
      <w:r w:rsidR="00BB3E46">
        <w:rPr>
          <w:rFonts w:ascii="Times New Roman" w:eastAsia="Times New Roman" w:hAnsi="Times New Roman" w:cs="Times New Roman"/>
        </w:rPr>
        <w:t>(</w:t>
      </w:r>
      <w:r w:rsidRPr="009F25FD">
        <w:rPr>
          <w:rFonts w:ascii="Times New Roman" w:eastAsia="Times New Roman" w:hAnsi="Times New Roman" w:cs="Times New Roman"/>
        </w:rPr>
        <w:t>96 h</w:t>
      </w:r>
      <w:r w:rsidR="00BB3E46">
        <w:rPr>
          <w:rFonts w:ascii="Times New Roman" w:eastAsia="Times New Roman" w:hAnsi="Times New Roman" w:cs="Times New Roman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05"/>
        <w:gridCol w:w="2189"/>
        <w:gridCol w:w="2122"/>
        <w:gridCol w:w="2609"/>
        <w:gridCol w:w="2450"/>
        <w:gridCol w:w="2542"/>
        <w:gridCol w:w="2382"/>
      </w:tblGrid>
      <w:tr w:rsidR="00BB3E46" w:rsidRPr="00BB3E46" w14:paraId="6ED9D22C" w14:textId="77777777" w:rsidTr="00BB3E4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A507F" w14:textId="20F74072" w:rsidR="00C03D16" w:rsidRPr="00BB3E46" w:rsidRDefault="00C03D16" w:rsidP="00BB3E46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BB3E46">
              <w:rPr>
                <w:rFonts w:ascii="Times New Roman" w:eastAsia="Times New Roman" w:hAnsi="Times New Roman" w:cs="Times New Roman"/>
              </w:rPr>
              <w:t>Treatm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F0574" w14:textId="1429D8D2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Plumule length (c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FA7E3" w14:textId="3F3B0DFF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Radicle length (c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B0185" w14:textId="383AD281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Plumule fresh weight (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7AA08F" w14:textId="3DC96A56" w:rsidR="00C03D16" w:rsidRPr="00BB3E46" w:rsidRDefault="00BB3E4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Plumule 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dry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weight (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8C665" w14:textId="4166A428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Radicle fresh weight (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50991" w14:textId="3C72F394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Radicle dry weight (g)</w:t>
            </w:r>
          </w:p>
        </w:tc>
      </w:tr>
      <w:tr w:rsidR="00BB3E46" w:rsidRPr="00BB3E46" w14:paraId="6E8D1105" w14:textId="77777777" w:rsidTr="00BB3E4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0C99C" w14:textId="10DB4CDF" w:rsidR="00C03D16" w:rsidRPr="00BB3E46" w:rsidRDefault="00C03D16" w:rsidP="00BB3E46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Pr="00BB3E46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B3E46" w:rsidRPr="00BB3E46">
              <w:rPr>
                <w:rFonts w:ascii="Times New Roman" w:eastAsia="Times New Roman" w:hAnsi="Times New Roman" w:cs="Times New Roman"/>
                <w:color w:val="000000"/>
              </w:rPr>
              <w:t>saline str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B266A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6.733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  <w:p w14:paraId="5D23479A" w14:textId="2EDED697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11506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8.767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  <w:p w14:paraId="73D6CDEB" w14:textId="18ED0622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0ABCD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  <w:p w14:paraId="1E63B980" w14:textId="479C1078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03907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176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  <w:p w14:paraId="37AEBCB9" w14:textId="2DECC361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21877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  <w:p w14:paraId="778B0FD8" w14:textId="7F18765F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9726D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  <w:p w14:paraId="6D1F8D81" w14:textId="07B6A736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46" w:rsidRPr="00BB3E46" w14:paraId="53247136" w14:textId="77777777" w:rsidTr="00BB3E4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2E886" w14:textId="0738EED3" w:rsidR="00C03D16" w:rsidRPr="00BB3E46" w:rsidRDefault="00BB3E46" w:rsidP="00BB3E46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C03D16"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="00C03D16" w:rsidRPr="00BB3E46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="00C03D16"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saline str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FEFFC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4.870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  <w:p w14:paraId="1A2F3253" w14:textId="15B9F59B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B24EA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6.233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  <w:p w14:paraId="66FA626C" w14:textId="3A9AC743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8497F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  <w:p w14:paraId="17C0379E" w14:textId="6C32D027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5FDDD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  <w:p w14:paraId="794A6295" w14:textId="4F2D9B27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ED23B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  <w:p w14:paraId="76A70163" w14:textId="29C0BCFC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82736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  <w:p w14:paraId="497D6E31" w14:textId="28BBF023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46" w:rsidRPr="00BB3E46" w14:paraId="557A32D5" w14:textId="77777777" w:rsidTr="00BB3E4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8068D" w14:textId="584FC60B" w:rsidR="00C03D16" w:rsidRPr="00BB3E46" w:rsidRDefault="00BB3E46" w:rsidP="00BB3E46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C03D16"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="00C03D16" w:rsidRPr="00BB3E46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="00C03D16"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saline stress</w:t>
            </w:r>
            <w:r w:rsidR="00C03D16"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0.25 </w:t>
            </w:r>
            <w:proofErr w:type="spellStart"/>
            <w:r w:rsidRPr="00BB3E46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GAB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97592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4.843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  <w:p w14:paraId="0CC01236" w14:textId="3B79F0D9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E13B4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6.600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  <w:p w14:paraId="481171C9" w14:textId="34642BB8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7DB54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  <w:p w14:paraId="1E1AAD38" w14:textId="4786B3AD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F99D5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  <w:p w14:paraId="7D8B1BB2" w14:textId="1B55A820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3B880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  <w:p w14:paraId="456C5AC3" w14:textId="6C9953E0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24D6C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  <w:p w14:paraId="60636494" w14:textId="09182C25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46" w:rsidRPr="00BB3E46" w14:paraId="4D3840AD" w14:textId="77777777" w:rsidTr="00BB3E4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CF7AF" w14:textId="04703550" w:rsidR="00C03D16" w:rsidRPr="00BB3E46" w:rsidRDefault="00BB3E46" w:rsidP="00BB3E46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C03D16"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="00C03D16" w:rsidRPr="00BB3E46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="00C03D16"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saline stress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03D16"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0.5 </w:t>
            </w:r>
            <w:proofErr w:type="spellStart"/>
            <w:r w:rsidRPr="00BB3E46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GAB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4E83F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5.053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270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  <w:p w14:paraId="42B6DA67" w14:textId="350A712F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BBE58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6.833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  <w:p w14:paraId="2CD90E9C" w14:textId="0F16CAB8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E288C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  <w:p w14:paraId="3B68F426" w14:textId="7B76C4F0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F6354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  <w:p w14:paraId="5CB9B983" w14:textId="034B81CE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954A2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  <w:p w14:paraId="3C7BE7A6" w14:textId="3F9FFA12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40B75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  <w:p w14:paraId="5FA3E038" w14:textId="53753C38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46" w:rsidRPr="00BB3E46" w14:paraId="25872644" w14:textId="77777777" w:rsidTr="00BB3E4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61108" w14:textId="7B09B196" w:rsidR="00C03D16" w:rsidRPr="00BB3E46" w:rsidRDefault="00BB3E46" w:rsidP="00BB3E46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C03D16"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="00C03D16" w:rsidRPr="00BB3E46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="00C03D16"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saline stress</w:t>
            </w:r>
            <w:r w:rsidR="00C03D16"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B3E46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GAB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76B76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5.800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  <w:p w14:paraId="23980DC4" w14:textId="7D4CA308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90E21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6.900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  <w:p w14:paraId="20083006" w14:textId="2901B0D1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74F85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  <w:p w14:paraId="79DA7376" w14:textId="3C98B6BD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D70CA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  <w:p w14:paraId="43276776" w14:textId="65911207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60512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  <w:p w14:paraId="24597BBC" w14:textId="258A2123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D9516" w14:textId="77777777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  <w:p w14:paraId="6AFCDEC7" w14:textId="70D47A1D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46" w:rsidRPr="00BB3E46" w14:paraId="46F3511C" w14:textId="77777777" w:rsidTr="00BB3E4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1F5686B0" w14:textId="7AFFEBD1" w:rsidR="00C03D16" w:rsidRPr="00BB3E46" w:rsidRDefault="00BB3E46" w:rsidP="00BB3E46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50 </w:t>
            </w:r>
            <w:proofErr w:type="spellStart"/>
            <w:r w:rsidRPr="00BB3E46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saline stress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+1.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5 </w:t>
            </w:r>
            <w:proofErr w:type="spellStart"/>
            <w:r w:rsidRPr="00BB3E46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GAB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79CCCE" w14:textId="3EA476F4" w:rsidR="00C03D16" w:rsidRPr="00BB3E46" w:rsidRDefault="00C03D16" w:rsidP="00BB3E4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6.183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B2CBE9" w14:textId="190012EF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7.867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4571A7" w14:textId="5CF9FEEB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337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25DC80" w14:textId="5C2E8C57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88E342" w14:textId="179EF474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831CC4" w14:textId="57A9FC81" w:rsidR="00C03D16" w:rsidRPr="00BB3E46" w:rsidRDefault="00C03D16" w:rsidP="00BB3E46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E02F4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Pr="00BB3E4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</w:tbl>
    <w:p w14:paraId="691DF9BB" w14:textId="4E251A42" w:rsidR="0006298E" w:rsidRDefault="009913DD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9F25FD">
        <w:rPr>
          <w:rFonts w:ascii="Times New Roman" w:eastAsia="Times New Roman" w:hAnsi="Times New Roman" w:cs="Times New Roman"/>
        </w:rPr>
        <w:t xml:space="preserve">Values are mean ± SE. </w:t>
      </w:r>
      <w:r w:rsidR="009F25FD" w:rsidRPr="009F25FD">
        <w:rPr>
          <w:rFonts w:ascii="Times New Roman" w:eastAsia="Times New Roman" w:hAnsi="Times New Roman" w:cs="Times New Roman"/>
        </w:rPr>
        <w:t xml:space="preserve">Different letters indicate significant differences at </w:t>
      </w:r>
      <w:r w:rsidR="009F25FD" w:rsidRPr="009F25FD">
        <w:rPr>
          <w:rFonts w:ascii="Times New Roman" w:eastAsia="Times New Roman" w:hAnsi="Times New Roman" w:cs="Times New Roman"/>
          <w:i/>
        </w:rPr>
        <w:t>P</w:t>
      </w:r>
      <w:r w:rsidR="009F25FD" w:rsidRPr="009F25FD">
        <w:rPr>
          <w:rFonts w:ascii="Times New Roman" w:eastAsia="Times New Roman" w:hAnsi="Times New Roman" w:cs="Times New Roman"/>
        </w:rPr>
        <w:t xml:space="preserve"> &lt; 0.05 based on </w:t>
      </w:r>
      <w:r w:rsidR="007636C6">
        <w:rPr>
          <w:rFonts w:ascii="Times New Roman" w:eastAsia="Times New Roman" w:hAnsi="Times New Roman" w:cs="Times New Roman"/>
        </w:rPr>
        <w:t>Duncan’s</w:t>
      </w:r>
      <w:r w:rsidR="009F25FD" w:rsidRPr="009F25FD">
        <w:rPr>
          <w:rFonts w:ascii="Times New Roman" w:eastAsia="Times New Roman" w:hAnsi="Times New Roman" w:cs="Times New Roman"/>
        </w:rPr>
        <w:t xml:space="preserve"> multiple range test.</w:t>
      </w:r>
    </w:p>
    <w:p w14:paraId="006D3FDB" w14:textId="5507A648" w:rsidR="007636C6" w:rsidRDefault="007636C6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5152B20F" w14:textId="77777777" w:rsidR="00C03D16" w:rsidRDefault="00C03D16"/>
    <w:p w14:paraId="2182FD16" w14:textId="3934022B" w:rsidR="007636C6" w:rsidRDefault="007636C6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1B4408E9" w14:textId="1C168B98" w:rsidR="007636C6" w:rsidRDefault="007636C6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27F5FB7F" w14:textId="22BDF03C" w:rsidR="007636C6" w:rsidRDefault="007636C6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6BB5F101" w14:textId="3DEBB0F2" w:rsidR="007636C6" w:rsidRDefault="007636C6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15EFF7E0" w14:textId="32051C8D" w:rsidR="007636C6" w:rsidRDefault="007636C6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09250E57" w14:textId="6DA3CD29" w:rsidR="007636C6" w:rsidRDefault="007636C6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40028885" w14:textId="3C3C1C13" w:rsidR="007636C6" w:rsidRDefault="007636C6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690DE2DC" w14:textId="0C57ACAB" w:rsidR="007636C6" w:rsidRDefault="007636C6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1A87CD34" w14:textId="77777777" w:rsidR="007636C6" w:rsidRPr="009F25FD" w:rsidRDefault="007636C6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sectPr w:rsidR="007636C6" w:rsidRPr="009F25FD" w:rsidSect="00BB3E46">
      <w:pgSz w:w="23820" w:h="16840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BC7"/>
    <w:rsid w:val="0006298E"/>
    <w:rsid w:val="00110B67"/>
    <w:rsid w:val="001F0EB3"/>
    <w:rsid w:val="003D0BC7"/>
    <w:rsid w:val="00404AFF"/>
    <w:rsid w:val="00622EFB"/>
    <w:rsid w:val="006A0167"/>
    <w:rsid w:val="006D4A08"/>
    <w:rsid w:val="00733769"/>
    <w:rsid w:val="007636C6"/>
    <w:rsid w:val="009913DD"/>
    <w:rsid w:val="009F25FD"/>
    <w:rsid w:val="00BB3E46"/>
    <w:rsid w:val="00C03D16"/>
    <w:rsid w:val="00C26A95"/>
    <w:rsid w:val="00C4682E"/>
    <w:rsid w:val="00E02F44"/>
    <w:rsid w:val="00E42BB2"/>
    <w:rsid w:val="00E8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33591"/>
  <w15:chartTrackingRefBased/>
  <w15:docId w15:val="{C2DB9635-8FDC-A644-B8A2-DE1B8FC6E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4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051B2-C3FB-A243-B7DE-D18968682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 Ullah</dc:creator>
  <cp:keywords/>
  <dc:description/>
  <cp:lastModifiedBy>Abd Ullah</cp:lastModifiedBy>
  <cp:revision>6</cp:revision>
  <dcterms:created xsi:type="dcterms:W3CDTF">2022-08-25T13:06:00Z</dcterms:created>
  <dcterms:modified xsi:type="dcterms:W3CDTF">2022-10-25T20:06:00Z</dcterms:modified>
</cp:coreProperties>
</file>